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Table S1.</w:t>
      </w:r>
      <w:r>
        <w:rPr>
          <w:rFonts w:cs="AdvTT5235d5a9;Times New Roman" w:ascii="AdvTT5235d5a9;Times New Roman" w:hAnsi="AdvTT5235d5a9;Times New Roman"/>
          <w:b/>
          <w:bCs/>
          <w:kern w:val="0"/>
          <w:sz w:val="24"/>
        </w:rPr>
        <w:t xml:space="preserve"> </w:t>
      </w:r>
      <w:r>
        <w:rPr>
          <w:b/>
          <w:bCs/>
          <w:sz w:val="24"/>
        </w:rPr>
        <w:t>Primer sequences for the required molecular markers</w:t>
      </w:r>
    </w:p>
    <w:tbl>
      <w:tblPr>
        <w:tblW w:w="9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1662"/>
        <w:gridCol w:w="3408"/>
        <w:gridCol w:w="3408"/>
      </w:tblGrid>
      <w:tr>
        <w:trPr/>
        <w:tc>
          <w:tcPr>
            <w:tcW w:w="100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Cs w:val="21"/>
              </w:rPr>
              <w:t>Gen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Cs w:val="21"/>
              </w:rPr>
              <w:t>GenBank A</w:t>
            </w:r>
            <w:r>
              <w:rPr>
                <w:b/>
                <w:bCs/>
                <w:szCs w:val="21"/>
              </w:rPr>
              <w:t>ccession number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Cs w:val="21"/>
              </w:rPr>
              <w:t>Forward primer (5’-3’)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Cs w:val="21"/>
              </w:rPr>
              <w:t>Reverse primer (5’-3’)</w:t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i/>
                <w:iCs/>
                <w:szCs w:val="21"/>
              </w:rPr>
              <w:t>Nephrin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szCs w:val="21"/>
              </w:rPr>
              <w:t>NM_001095706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ACGTGAGAGTCGACGACTCTGGCATTTACA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GTAATCATCGCATGCTTCCGCATACTCGT</w:t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i/>
                <w:iCs/>
                <w:szCs w:val="21"/>
              </w:rPr>
              <w:t>atp1b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szCs w:val="21"/>
              </w:rPr>
              <w:t>NM_001086759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CCTTCGTCGACCTAAAGAAGCCACAACCCT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GGGTCGTACGCATGCTCAGCTACTCTTTATATCA</w:t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i/>
                <w:iCs/>
                <w:szCs w:val="21"/>
              </w:rPr>
              <w:t>SGLT-1K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color w:val="000000"/>
                <w:szCs w:val="21"/>
              </w:rPr>
              <w:t>CA788193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GGAATTCTTGCGGTCGACTAGCACAGAAACCCCTTCATAAGAGGAT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GTATATGGCATGCGGTGTTTGGAACAGTTATCTTTGGCATTGCT</w:t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i/>
                <w:iCs/>
                <w:szCs w:val="21"/>
              </w:rPr>
              <w:t>ClC-K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szCs w:val="21"/>
              </w:rPr>
              <w:t>NM_001085839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GGATCGAGTCGACATGAGCCGTGT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AGGATGCATGCGATCTGTCCCGTA</w:t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i/>
                <w:iCs/>
                <w:szCs w:val="21"/>
              </w:rPr>
              <w:t>NKCC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ind w:right="420" w:hanging="0"/>
              <w:rPr>
                <w:b/>
                <w:b/>
                <w:bCs/>
                <w:sz w:val="24"/>
              </w:rPr>
            </w:pPr>
            <w:r>
              <w:rPr>
                <w:color w:val="000000"/>
                <w:szCs w:val="21"/>
              </w:rPr>
              <w:t>JQ67699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TGATGGTCGACATCACCTGGTGGCTGCTCT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TGAATAAAATGTTAGTACATTCTGTGA</w:t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i/>
                <w:iCs/>
                <w:szCs w:val="21"/>
              </w:rPr>
              <w:t>NBC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szCs w:val="21"/>
              </w:rPr>
              <w:t>BU905206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TGATGCTGTCGACAAGATGATCAAGTTTGCTGACTATTACCCAA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AAATGCATGCCAATGGGAGGATTGACCAGTTAGCCAG</w:t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i/>
                <w:iCs/>
                <w:szCs w:val="21"/>
              </w:rPr>
              <w:t>WT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color w:val="000000"/>
                <w:szCs w:val="21"/>
              </w:rPr>
              <w:t>NM_001085867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AATCTGTCGACTCCAGTCTCTAGTCTGTCCGGGA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CTAAAGGGCATGCTGGAGTTTGGTCATGTTCCT</w:t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i/>
                <w:iCs/>
                <w:szCs w:val="21"/>
              </w:rPr>
              <w:t>Pax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szCs w:val="21"/>
              </w:rPr>
              <w:t>AF027769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TGAAGTTCAGTCCAGAGGCGAAACGGCGAC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CGTCAGTAGGGAAAGCAGAGTAGGCCACTC</w:t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i/>
                <w:iCs/>
                <w:szCs w:val="21"/>
              </w:rPr>
              <w:t>Lim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szCs w:val="21"/>
              </w:rPr>
              <w:t>NM_001090659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ATAACCAGTCGACATGGTTCACTGTGCTGGATGCGA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GTCCAGGGCATGCTACCACACTGCCGTTTCGTT</w:t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i/>
                <w:iCs/>
                <w:szCs w:val="21"/>
              </w:rPr>
              <w:t>Pax8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szCs w:val="21"/>
              </w:rPr>
              <w:t>NM_001088472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GATGGTCGACAGCAGCATCAGATCAGAGCTGAC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ATAGGCGCATGCCGTTGTGGGAGGAGGT</w:t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i/>
                <w:iCs/>
                <w:szCs w:val="21"/>
              </w:rPr>
              <w:t>GATA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szCs w:val="21"/>
                <w:lang w:val="fr-FR"/>
              </w:rPr>
              <w:t>NM_001090866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AGACAAGTGCGTATTGGTGCTGCTGGCC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GGTACAAAGACTAACCCATTGCAGTGACCATACTGGAT</w:t>
            </w:r>
          </w:p>
        </w:tc>
      </w:tr>
      <w:tr>
        <w:trPr/>
        <w:tc>
          <w:tcPr>
            <w:tcW w:w="100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i/>
                <w:iCs/>
                <w:szCs w:val="21"/>
              </w:rPr>
              <w:t>HNF1β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color w:val="000000"/>
                <w:szCs w:val="21"/>
              </w:rPr>
              <w:t>NM_00108981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GGACAGCCTGATGATACCTGC</w:t>
            </w:r>
          </w:p>
        </w:tc>
        <w:tc>
          <w:tcPr>
            <w:tcW w:w="340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18"/>
                <w:szCs w:val="18"/>
              </w:rPr>
              <w:t>TCACCATGCTTGCAAAGG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T5235d5a9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8:31:00Z</dcterms:created>
  <dc:creator>Ted Lee</dc:creator>
  <dc:description/>
  <dc:language>en-US</dc:language>
  <cp:lastModifiedBy>Ted Lee</cp:lastModifiedBy>
  <dcterms:modified xsi:type="dcterms:W3CDTF">2012-02-17T08:32:00Z</dcterms:modified>
  <cp:revision>5</cp:revision>
  <dc:subject/>
  <dc:title/>
</cp:coreProperties>
</file>